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60FBD" w14:textId="0E97D4C9" w:rsidR="00E742D6" w:rsidRPr="00E742D6" w:rsidRDefault="00E742D6">
      <w:pPr>
        <w:rPr>
          <w:rFonts w:asciiTheme="minorBidi" w:hAnsiTheme="minorBidi"/>
          <w:b/>
          <w:bCs/>
        </w:rPr>
      </w:pPr>
      <w:r w:rsidRPr="00E742D6">
        <w:rPr>
          <w:rFonts w:asciiTheme="minorBidi" w:hAnsiTheme="minorBidi"/>
          <w:b/>
          <w:bCs/>
        </w:rPr>
        <w:t>Table S5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96"/>
        <w:gridCol w:w="3927"/>
        <w:gridCol w:w="3927"/>
      </w:tblGrid>
      <w:tr w:rsidR="00E742D6" w:rsidRPr="00E742D6" w14:paraId="249FBEA8" w14:textId="77777777" w:rsidTr="004D04AC">
        <w:trPr>
          <w:trHeight w:val="606"/>
        </w:trPr>
        <w:tc>
          <w:tcPr>
            <w:tcW w:w="800" w:type="pct"/>
          </w:tcPr>
          <w:p w14:paraId="31DFEB34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2100" w:type="pct"/>
          </w:tcPr>
          <w:p w14:paraId="764EED66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Forward Oligo</w:t>
            </w:r>
          </w:p>
        </w:tc>
        <w:tc>
          <w:tcPr>
            <w:tcW w:w="2100" w:type="pct"/>
          </w:tcPr>
          <w:p w14:paraId="4CF66C26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Reverse Oligo</w:t>
            </w:r>
          </w:p>
        </w:tc>
      </w:tr>
      <w:tr w:rsidR="00E742D6" w:rsidRPr="00E742D6" w14:paraId="14A284FA" w14:textId="77777777" w:rsidTr="004D04AC">
        <w:trPr>
          <w:trHeight w:val="1352"/>
        </w:trPr>
        <w:tc>
          <w:tcPr>
            <w:tcW w:w="800" w:type="pct"/>
          </w:tcPr>
          <w:p w14:paraId="1F61E622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783U HOTAIR </w:t>
            </w: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QuikChange</w:t>
            </w:r>
            <w:proofErr w:type="spellEnd"/>
          </w:p>
        </w:tc>
        <w:tc>
          <w:tcPr>
            <w:tcW w:w="2100" w:type="pct"/>
          </w:tcPr>
          <w:p w14:paraId="09C67B8C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G66 </w:t>
            </w:r>
          </w:p>
          <w:p w14:paraId="1E7E717E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GCCCAGAGAtCGCTGGAAAAACCTGAGCGG</w:t>
            </w:r>
            <w:proofErr w:type="spellEnd"/>
          </w:p>
        </w:tc>
        <w:tc>
          <w:tcPr>
            <w:tcW w:w="2100" w:type="pct"/>
          </w:tcPr>
          <w:p w14:paraId="73D4BB1F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G67 </w:t>
            </w:r>
          </w:p>
          <w:p w14:paraId="431B97FC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CAGCGaTCTCTGGGCGTTCATGTGGCGAGC</w:t>
            </w:r>
            <w:proofErr w:type="spellEnd"/>
          </w:p>
        </w:tc>
      </w:tr>
      <w:tr w:rsidR="00E742D6" w:rsidRPr="00E742D6" w14:paraId="668E53DC" w14:textId="77777777" w:rsidTr="004D04AC">
        <w:trPr>
          <w:trHeight w:val="1290"/>
        </w:trPr>
        <w:tc>
          <w:tcPr>
            <w:tcW w:w="800" w:type="pct"/>
          </w:tcPr>
          <w:p w14:paraId="39D429E9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783U HOTAIR </w:t>
            </w: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BABE</w:t>
            </w:r>
            <w:proofErr w:type="spellEnd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Puro</w:t>
            </w:r>
          </w:p>
        </w:tc>
        <w:tc>
          <w:tcPr>
            <w:tcW w:w="2100" w:type="pct"/>
          </w:tcPr>
          <w:p w14:paraId="1B58A73D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G68 </w:t>
            </w:r>
          </w:p>
          <w:p w14:paraId="33148F99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CTAAACCAGCAATTACACCCAAGCTCGTTGGGGCCTAAG</w:t>
            </w:r>
          </w:p>
        </w:tc>
        <w:tc>
          <w:tcPr>
            <w:tcW w:w="2100" w:type="pct"/>
          </w:tcPr>
          <w:p w14:paraId="36D5C284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69</w:t>
            </w:r>
          </w:p>
          <w:p w14:paraId="419404F0" w14:textId="77777777" w:rsidR="00E742D6" w:rsidRPr="00E742D6" w:rsidRDefault="00E742D6" w:rsidP="004D04AC">
            <w:pPr>
              <w:tabs>
                <w:tab w:val="left" w:pos="5676"/>
              </w:tabs>
              <w:spacing w:after="160" w:line="259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GTGCTGGCGAATTCCTACGTACCACCACACTGGGATCCGAAAATGCATCCAGATATTAAT</w:t>
            </w:r>
          </w:p>
        </w:tc>
      </w:tr>
      <w:tr w:rsidR="00FB202C" w:rsidRPr="00E742D6" w14:paraId="2BB4C6C1" w14:textId="77777777" w:rsidTr="004D04AC">
        <w:trPr>
          <w:trHeight w:val="1290"/>
        </w:trPr>
        <w:tc>
          <w:tcPr>
            <w:tcW w:w="800" w:type="pct"/>
          </w:tcPr>
          <w:p w14:paraId="5F372DEE" w14:textId="328301EF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782U HOTAIR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QuikChange</w:t>
            </w:r>
            <w:proofErr w:type="spellEnd"/>
          </w:p>
        </w:tc>
        <w:tc>
          <w:tcPr>
            <w:tcW w:w="2100" w:type="pct"/>
          </w:tcPr>
          <w:p w14:paraId="3EBE1ED9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148</w:t>
            </w:r>
          </w:p>
          <w:p w14:paraId="39A21968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62E9DC53" w14:textId="36198FA0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FB20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GCCCAGAGtACGCTGGAAAAACCTGAGCGG</w:t>
            </w:r>
            <w:proofErr w:type="spellEnd"/>
          </w:p>
        </w:tc>
        <w:tc>
          <w:tcPr>
            <w:tcW w:w="2100" w:type="pct"/>
          </w:tcPr>
          <w:p w14:paraId="6A70636A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149</w:t>
            </w:r>
          </w:p>
          <w:p w14:paraId="24B541BE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40B64653" w14:textId="4ED7FC82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B20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CAGCGTACTCTGGGCGTTCATGTGGCGAGC</w:t>
            </w:r>
          </w:p>
        </w:tc>
      </w:tr>
      <w:tr w:rsidR="00FB202C" w:rsidRPr="00E742D6" w14:paraId="249D98F7" w14:textId="77777777" w:rsidTr="004D04AC">
        <w:trPr>
          <w:trHeight w:val="1290"/>
        </w:trPr>
        <w:tc>
          <w:tcPr>
            <w:tcW w:w="800" w:type="pct"/>
          </w:tcPr>
          <w:p w14:paraId="6D6B72C1" w14:textId="1401A9D0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783C HOTAIR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QuikChange</w:t>
            </w:r>
            <w:proofErr w:type="spellEnd"/>
          </w:p>
        </w:tc>
        <w:tc>
          <w:tcPr>
            <w:tcW w:w="2100" w:type="pct"/>
          </w:tcPr>
          <w:p w14:paraId="216CD173" w14:textId="3037A7C9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150</w:t>
            </w:r>
          </w:p>
          <w:p w14:paraId="6E18AE26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4E1E4FB9" w14:textId="6137F0E7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B20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GCCCAGAGACCGCTGGAAAAACCTGAGCGG</w:t>
            </w:r>
          </w:p>
        </w:tc>
        <w:tc>
          <w:tcPr>
            <w:tcW w:w="2100" w:type="pct"/>
          </w:tcPr>
          <w:p w14:paraId="2FE15312" w14:textId="34785C28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151</w:t>
            </w:r>
          </w:p>
          <w:p w14:paraId="19A1311E" w14:textId="2EA80A5B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7BE53E8D" w14:textId="723C9807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B20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CAGCGGTCTCTGGGCGTTCATGTGGCGAGC</w:t>
            </w:r>
          </w:p>
        </w:tc>
      </w:tr>
      <w:tr w:rsidR="00FB202C" w:rsidRPr="00E742D6" w14:paraId="0C61AEA7" w14:textId="77777777" w:rsidTr="004D04AC">
        <w:trPr>
          <w:trHeight w:val="1290"/>
        </w:trPr>
        <w:tc>
          <w:tcPr>
            <w:tcW w:w="800" w:type="pct"/>
          </w:tcPr>
          <w:p w14:paraId="56DD1BE0" w14:textId="04EB7122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C784U HOTAIR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QuikChange</w:t>
            </w:r>
            <w:proofErr w:type="spellEnd"/>
          </w:p>
        </w:tc>
        <w:tc>
          <w:tcPr>
            <w:tcW w:w="2100" w:type="pct"/>
          </w:tcPr>
          <w:p w14:paraId="0CBAAB91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154</w:t>
            </w:r>
          </w:p>
          <w:p w14:paraId="74E917A9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7B833EB5" w14:textId="7DA813E3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B20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GCCCAGAGAATGCTGGAAAAACCTGAGCGG</w:t>
            </w:r>
          </w:p>
        </w:tc>
        <w:tc>
          <w:tcPr>
            <w:tcW w:w="2100" w:type="pct"/>
          </w:tcPr>
          <w:p w14:paraId="05BF4017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155</w:t>
            </w:r>
          </w:p>
          <w:p w14:paraId="4C501E46" w14:textId="77777777" w:rsidR="00FB202C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750999E4" w14:textId="4290C79C" w:rsidR="00FB202C" w:rsidRPr="00E742D6" w:rsidRDefault="00FB202C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FB202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CAGCaTTCTCTGGGCGTTCATGTGGCGAGC</w:t>
            </w:r>
            <w:proofErr w:type="spellEnd"/>
          </w:p>
        </w:tc>
      </w:tr>
      <w:tr w:rsidR="00E742D6" w:rsidRPr="00E742D6" w14:paraId="707114C7" w14:textId="77777777" w:rsidTr="004D04AC">
        <w:trPr>
          <w:trHeight w:val="1290"/>
        </w:trPr>
        <w:tc>
          <w:tcPr>
            <w:tcW w:w="800" w:type="pct"/>
          </w:tcPr>
          <w:p w14:paraId="7D34159B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loning YTHDC1 into pCDNA3-FLAG</w:t>
            </w:r>
          </w:p>
        </w:tc>
        <w:tc>
          <w:tcPr>
            <w:tcW w:w="2100" w:type="pct"/>
          </w:tcPr>
          <w:p w14:paraId="522DD0B8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64</w:t>
            </w:r>
          </w:p>
          <w:p w14:paraId="42AD14F6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0509ED59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CGGCTGACAGTCGGGAGGAG</w:t>
            </w:r>
            <w:proofErr w:type="spellEnd"/>
          </w:p>
        </w:tc>
        <w:tc>
          <w:tcPr>
            <w:tcW w:w="2100" w:type="pct"/>
          </w:tcPr>
          <w:p w14:paraId="68E329D9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65</w:t>
            </w:r>
          </w:p>
          <w:p w14:paraId="6DC964B6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6229961F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  <w:u w:val="single"/>
              </w:rPr>
              <w:t>gcggccgcc</w:t>
            </w: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TAATCTTCTATATCGACCTCTC</w:t>
            </w:r>
            <w:proofErr w:type="spellEnd"/>
          </w:p>
        </w:tc>
      </w:tr>
      <w:tr w:rsidR="00E742D6" w:rsidRPr="00E742D6" w14:paraId="2179DC6D" w14:textId="77777777" w:rsidTr="004D04AC">
        <w:trPr>
          <w:trHeight w:val="1290"/>
        </w:trPr>
        <w:tc>
          <w:tcPr>
            <w:tcW w:w="800" w:type="pct"/>
          </w:tcPr>
          <w:p w14:paraId="3D36F740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heI</w:t>
            </w:r>
            <w:proofErr w:type="spellEnd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cloning YTHDC1 into pXR002</w:t>
            </w:r>
          </w:p>
        </w:tc>
        <w:tc>
          <w:tcPr>
            <w:tcW w:w="2100" w:type="pct"/>
          </w:tcPr>
          <w:p w14:paraId="00B82DE4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AL01 </w:t>
            </w:r>
          </w:p>
          <w:p w14:paraId="34C53CED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0DBF1350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tagct</w:t>
            </w: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  <w:u w:val="single"/>
              </w:rPr>
              <w:t>gctagc</w:t>
            </w: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ACTACAAAGACGATGACGATAAAGGGG</w:t>
            </w:r>
            <w:proofErr w:type="spellEnd"/>
          </w:p>
        </w:tc>
        <w:tc>
          <w:tcPr>
            <w:tcW w:w="2100" w:type="pct"/>
          </w:tcPr>
          <w:p w14:paraId="7654A06A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L02</w:t>
            </w:r>
          </w:p>
          <w:p w14:paraId="279AFB7B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7FAE6E61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atgct</w:t>
            </w: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  <w:u w:val="single"/>
              </w:rPr>
              <w:t>gctagc</w:t>
            </w: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TCTTCTATATCGACCTCTCTCCCCTCG</w:t>
            </w:r>
            <w:proofErr w:type="spellEnd"/>
          </w:p>
          <w:p w14:paraId="61CD7121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E742D6" w:rsidRPr="00E742D6" w14:paraId="6D0A6840" w14:textId="77777777" w:rsidTr="004D04AC">
        <w:trPr>
          <w:trHeight w:val="1290"/>
        </w:trPr>
        <w:tc>
          <w:tcPr>
            <w:tcW w:w="800" w:type="pct"/>
          </w:tcPr>
          <w:p w14:paraId="5B0A087A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OTAIR gRNA cloning into pXR003</w:t>
            </w:r>
          </w:p>
        </w:tc>
        <w:tc>
          <w:tcPr>
            <w:tcW w:w="2100" w:type="pct"/>
          </w:tcPr>
          <w:p w14:paraId="2AF42A15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L05</w:t>
            </w:r>
          </w:p>
          <w:p w14:paraId="73FF2179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1DB4017D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AACCCCCGGCACCCGCTCAGGTTTT</w:t>
            </w:r>
          </w:p>
        </w:tc>
        <w:tc>
          <w:tcPr>
            <w:tcW w:w="2100" w:type="pct"/>
          </w:tcPr>
          <w:p w14:paraId="1DA9ECDB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L10</w:t>
            </w:r>
          </w:p>
          <w:p w14:paraId="1AF05C3C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120F3900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AAAAAAACCTGAGCGGGTGCCGGGG</w:t>
            </w:r>
          </w:p>
        </w:tc>
      </w:tr>
      <w:tr w:rsidR="00E742D6" w:rsidRPr="00E742D6" w14:paraId="142577EA" w14:textId="77777777" w:rsidTr="004D04AC">
        <w:trPr>
          <w:trHeight w:val="1290"/>
        </w:trPr>
        <w:tc>
          <w:tcPr>
            <w:tcW w:w="800" w:type="pct"/>
          </w:tcPr>
          <w:p w14:paraId="434E4261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on-targeting gRNA cloning into pXR003</w:t>
            </w:r>
          </w:p>
        </w:tc>
        <w:tc>
          <w:tcPr>
            <w:tcW w:w="2100" w:type="pct"/>
          </w:tcPr>
          <w:p w14:paraId="2C556911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L07</w:t>
            </w:r>
          </w:p>
          <w:p w14:paraId="63AC853E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6C809415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AACCAGAAGCGTACCATACTCACGA</w:t>
            </w:r>
          </w:p>
        </w:tc>
        <w:tc>
          <w:tcPr>
            <w:tcW w:w="2100" w:type="pct"/>
          </w:tcPr>
          <w:p w14:paraId="1BBDCD70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L 11</w:t>
            </w:r>
          </w:p>
          <w:p w14:paraId="5B7EF310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  <w:p w14:paraId="303FA18D" w14:textId="77777777" w:rsidR="00E742D6" w:rsidRPr="00E742D6" w:rsidRDefault="00E742D6" w:rsidP="004D04AC">
            <w:pPr>
              <w:tabs>
                <w:tab w:val="left" w:pos="5676"/>
              </w:tabs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E742D6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AAATCGTGAGTATGGTACGCTTCTG</w:t>
            </w:r>
          </w:p>
        </w:tc>
      </w:tr>
    </w:tbl>
    <w:p w14:paraId="437B060D" w14:textId="77777777" w:rsidR="00E742D6" w:rsidRPr="00E742D6" w:rsidRDefault="00E742D6" w:rsidP="002F3DD2">
      <w:pPr>
        <w:rPr>
          <w:rFonts w:asciiTheme="minorBidi" w:hAnsiTheme="minorBidi"/>
        </w:rPr>
      </w:pPr>
    </w:p>
    <w:sectPr w:rsidR="00E742D6" w:rsidRPr="00E74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2D6"/>
    <w:rsid w:val="002F3DD2"/>
    <w:rsid w:val="00E742D6"/>
    <w:rsid w:val="00FB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741A"/>
  <w15:chartTrackingRefBased/>
  <w15:docId w15:val="{F373EFDE-9E82-44AE-8154-4ECE09E4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2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2D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3</cp:revision>
  <dcterms:created xsi:type="dcterms:W3CDTF">2022-03-23T21:42:00Z</dcterms:created>
  <dcterms:modified xsi:type="dcterms:W3CDTF">2022-09-28T20:37:00Z</dcterms:modified>
</cp:coreProperties>
</file>